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DAE5E" w14:textId="77777777" w:rsidR="00DE0820" w:rsidRDefault="00A4455D">
      <w:r>
        <w:t> </w:t>
      </w:r>
      <w:r w:rsidR="00074739">
        <w:t> </w:t>
      </w:r>
      <w:r w:rsidR="00074739">
        <w:rPr>
          <w:noProof/>
        </w:rPr>
        <w:drawing>
          <wp:inline distT="0" distB="0" distL="0" distR="0" wp14:anchorId="2471727D" wp14:editId="0EE00CD8">
            <wp:extent cx="1873369" cy="3574473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137" cy="3591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74739">
        <w:t xml:space="preserve">  </w:t>
      </w:r>
    </w:p>
    <w:p w14:paraId="3E43DD85" w14:textId="5CFE44CD" w:rsidR="00D71B44" w:rsidRDefault="00D71B44">
      <w:r>
        <w:t xml:space="preserve">Appendix </w:t>
      </w:r>
      <w:r w:rsidR="0049DEA2">
        <w:t>F</w:t>
      </w:r>
      <w:r>
        <w:t xml:space="preserve">igure 1a. Screenshot of </w:t>
      </w:r>
      <w:proofErr w:type="spellStart"/>
      <w:r>
        <w:t>MyDignio</w:t>
      </w:r>
      <w:proofErr w:type="spellEnd"/>
      <w:r>
        <w:t xml:space="preserve"> </w:t>
      </w:r>
      <w:r w:rsidR="00910D8F">
        <w:t xml:space="preserve">task view. </w:t>
      </w:r>
    </w:p>
    <w:p w14:paraId="3F5C5851" w14:textId="77A28EA2" w:rsidR="00DE0820" w:rsidRDefault="00074739">
      <w:r>
        <w:rPr>
          <w:noProof/>
        </w:rPr>
        <w:drawing>
          <wp:inline distT="0" distB="0" distL="0" distR="0" wp14:anchorId="2F41FAAE" wp14:editId="43A1EFAC">
            <wp:extent cx="1657350" cy="34575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5264" cy="3474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67CBD" w14:textId="02C02A80" w:rsidR="00910D8F" w:rsidRDefault="00910D8F">
      <w:r>
        <w:t xml:space="preserve">Appendix </w:t>
      </w:r>
      <w:r w:rsidR="55B4C9E4">
        <w:t>F</w:t>
      </w:r>
      <w:r>
        <w:t xml:space="preserve">igure 1b. Screenshot of </w:t>
      </w:r>
      <w:proofErr w:type="spellStart"/>
      <w:r>
        <w:t>MyDignio</w:t>
      </w:r>
      <w:proofErr w:type="spellEnd"/>
      <w:r>
        <w:t xml:space="preserve"> information view. </w:t>
      </w:r>
    </w:p>
    <w:p w14:paraId="0916F16A" w14:textId="636BF329" w:rsidR="00A4455D" w:rsidRDefault="00DE0820">
      <w:r>
        <w:t xml:space="preserve">   </w:t>
      </w:r>
      <w:r w:rsidR="001C0EDB">
        <w:rPr>
          <w:noProof/>
        </w:rPr>
        <w:drawing>
          <wp:inline distT="0" distB="0" distL="0" distR="0" wp14:anchorId="3A5FBDA0" wp14:editId="132017B0">
            <wp:extent cx="1668060" cy="3574415"/>
            <wp:effectExtent l="0" t="0" r="889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08" t="3235" r="12774" b="4117"/>
                    <a:stretch/>
                  </pic:blipFill>
                  <pic:spPr bwMode="auto">
                    <a:xfrm>
                      <a:off x="0" y="0"/>
                      <a:ext cx="1688031" cy="3617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B2BBC" w14:textId="7A12960B" w:rsidR="007A2838" w:rsidRDefault="007A2838">
      <w:r>
        <w:t xml:space="preserve">Appendix </w:t>
      </w:r>
      <w:r w:rsidR="2459D539">
        <w:t xml:space="preserve">Figure </w:t>
      </w:r>
      <w:r>
        <w:t xml:space="preserve">1c. Screenshot of </w:t>
      </w:r>
      <w:proofErr w:type="spellStart"/>
      <w:r>
        <w:t>MyDignio</w:t>
      </w:r>
      <w:proofErr w:type="spellEnd"/>
      <w:r>
        <w:t xml:space="preserve"> chat </w:t>
      </w:r>
    </w:p>
    <w:sectPr w:rsidR="007A2838" w:rsidSect="005A781C">
      <w:headerReference w:type="default" r:id="rId12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F0A4E" w14:textId="77777777" w:rsidR="00D75D2D" w:rsidRDefault="00D75D2D" w:rsidP="00126A90">
      <w:pPr>
        <w:spacing w:after="0" w:line="240" w:lineRule="auto"/>
      </w:pPr>
      <w:r>
        <w:separator/>
      </w:r>
    </w:p>
  </w:endnote>
  <w:endnote w:type="continuationSeparator" w:id="0">
    <w:p w14:paraId="32456FEB" w14:textId="77777777" w:rsidR="00D75D2D" w:rsidRDefault="00D75D2D" w:rsidP="00126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EBFC0" w14:textId="77777777" w:rsidR="00D75D2D" w:rsidRDefault="00D75D2D" w:rsidP="00126A90">
      <w:pPr>
        <w:spacing w:after="0" w:line="240" w:lineRule="auto"/>
      </w:pPr>
      <w:r>
        <w:separator/>
      </w:r>
    </w:p>
  </w:footnote>
  <w:footnote w:type="continuationSeparator" w:id="0">
    <w:p w14:paraId="3D103C1A" w14:textId="77777777" w:rsidR="00D75D2D" w:rsidRDefault="00D75D2D" w:rsidP="00126A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6BA52" w14:textId="36FDF361" w:rsidR="00126A90" w:rsidRDefault="006235D3">
    <w:pPr>
      <w:pStyle w:val="Header"/>
    </w:pPr>
    <w:r w:rsidRPr="006235D3">
      <w:t xml:space="preserve">Digital PRO measures in </w:t>
    </w:r>
    <w:r w:rsidR="00B37AA8">
      <w:t>patient-</w:t>
    </w:r>
    <w:proofErr w:type="spellStart"/>
    <w:r w:rsidR="00B37AA8">
      <w:t>centred</w:t>
    </w:r>
    <w:proofErr w:type="spellEnd"/>
    <w:r w:rsidRPr="006235D3">
      <w:t xml:space="preserve"> diabetes specialist outpatient care – a protocol for a multi-method prospective observational study </w:t>
    </w:r>
    <w:proofErr w:type="spellStart"/>
    <w:r w:rsidRPr="006235D3">
      <w:t>DigiDia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2F7041"/>
    <w:rsid w:val="00061868"/>
    <w:rsid w:val="00074739"/>
    <w:rsid w:val="00126A90"/>
    <w:rsid w:val="001C0EDB"/>
    <w:rsid w:val="0049DEA2"/>
    <w:rsid w:val="00550A48"/>
    <w:rsid w:val="005A781C"/>
    <w:rsid w:val="005E11B9"/>
    <w:rsid w:val="006235D3"/>
    <w:rsid w:val="007A2838"/>
    <w:rsid w:val="00910D8F"/>
    <w:rsid w:val="00A4455D"/>
    <w:rsid w:val="00B37AA8"/>
    <w:rsid w:val="00D71B44"/>
    <w:rsid w:val="00D75D2D"/>
    <w:rsid w:val="00DC67A7"/>
    <w:rsid w:val="00DE0820"/>
    <w:rsid w:val="23272B9C"/>
    <w:rsid w:val="2459D539"/>
    <w:rsid w:val="3A2F7041"/>
    <w:rsid w:val="55B4C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F7041"/>
  <w15:chartTrackingRefBased/>
  <w15:docId w15:val="{78B6B3F2-BA47-4C5A-9AAE-E602D455F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A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A90"/>
  </w:style>
  <w:style w:type="paragraph" w:styleId="Footer">
    <w:name w:val="footer"/>
    <w:basedOn w:val="Normal"/>
    <w:link w:val="FooterChar"/>
    <w:uiPriority w:val="99"/>
    <w:unhideWhenUsed/>
    <w:rsid w:val="00126A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EB8EBBB0998454884E57EF2AD2B19FB" ma:contentTypeVersion="7" ma:contentTypeDescription="Opprett et nytt dokument." ma:contentTypeScope="" ma:versionID="545da763f1ca9af3533c0ff90a9c297f">
  <xsd:schema xmlns:xsd="http://www.w3.org/2001/XMLSchema" xmlns:xs="http://www.w3.org/2001/XMLSchema" xmlns:p="http://schemas.microsoft.com/office/2006/metadata/properties" xmlns:ns2="3cef55d4-5094-4913-bb60-4d8f98b273c2" xmlns:ns3="bf5884bd-7067-4d8a-a0f8-579276c3d46c" targetNamespace="http://schemas.microsoft.com/office/2006/metadata/properties" ma:root="true" ma:fieldsID="5d061b7e79d0438e04be419de419204d" ns2:_="" ns3:_="">
    <xsd:import namespace="3cef55d4-5094-4913-bb60-4d8f98b273c2"/>
    <xsd:import namespace="bf5884bd-7067-4d8a-a0f8-579276c3d4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f55d4-5094-4913-bb60-4d8f98b273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5884bd-7067-4d8a-a0f8-579276c3d46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39D3F3-918D-43D3-B846-5AAE344EDB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ef55d4-5094-4913-bb60-4d8f98b273c2"/>
    <ds:schemaRef ds:uri="bf5884bd-7067-4d8a-a0f8-579276c3d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6C7505-C93D-4378-8F79-BD98A790B5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BAA0CD-9FAE-4358-914A-62867819122A}">
  <ds:schemaRefs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2006/metadata/properties"/>
    <ds:schemaRef ds:uri="3cef55d4-5094-4913-bb60-4d8f98b273c2"/>
    <ds:schemaRef ds:uri="http://schemas.microsoft.com/office/infopath/2007/PartnerControls"/>
    <ds:schemaRef ds:uri="bf5884bd-7067-4d8a-a0f8-579276c3d46c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54</Characters>
  <Application>Microsoft Office Word</Application>
  <DocSecurity>0</DocSecurity>
  <Lines>10</Lines>
  <Paragraphs>3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Astrid Torbjørnsen</cp:lastModifiedBy>
  <cp:revision>2</cp:revision>
  <dcterms:created xsi:type="dcterms:W3CDTF">2023-09-13T06:37:00Z</dcterms:created>
  <dcterms:modified xsi:type="dcterms:W3CDTF">2023-09-13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8EBBB0998454884E57EF2AD2B19FB</vt:lpwstr>
  </property>
  <property fmtid="{D5CDD505-2E9C-101B-9397-08002B2CF9AE}" pid="3" name="GrammarlyDocumentId">
    <vt:lpwstr>e730a611143a51b9dd1a7fc826348b8dc18c81af4d92b65615e51cb9752caef6</vt:lpwstr>
  </property>
</Properties>
</file>